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4FBB54" w14:textId="4D72CE0D" w:rsidR="007C5955" w:rsidRDefault="007C5955" w:rsidP="00DB0032">
      <w:pPr>
        <w:ind w:right="-284"/>
        <w:outlineLvl w:val="0"/>
        <w:rPr>
          <w:noProof/>
        </w:rPr>
      </w:pPr>
      <w:r w:rsidRPr="008D039F">
        <w:rPr>
          <w:b/>
          <w:noProof/>
        </w:rPr>
        <w:t xml:space="preserve">Table </w:t>
      </w:r>
      <w:r>
        <w:rPr>
          <w:b/>
          <w:noProof/>
        </w:rPr>
        <w:t>S</w:t>
      </w:r>
      <w:r w:rsidR="00DB0032">
        <w:rPr>
          <w:b/>
          <w:noProof/>
        </w:rPr>
        <w:t>3</w:t>
      </w:r>
      <w:r w:rsidRPr="008D039F">
        <w:rPr>
          <w:b/>
          <w:noProof/>
        </w:rPr>
        <w:t>.</w:t>
      </w:r>
      <w:r w:rsidRPr="008D039F">
        <w:rPr>
          <w:noProof/>
        </w:rPr>
        <w:t xml:space="preserve"> </w:t>
      </w:r>
      <w:r w:rsidR="006B79D7">
        <w:rPr>
          <w:noProof/>
        </w:rPr>
        <w:t>Inflammatory</w:t>
      </w:r>
      <w:r w:rsidR="00284193">
        <w:rPr>
          <w:noProof/>
        </w:rPr>
        <w:t xml:space="preserve"> chemokines and cytokines in joint capsule tissue </w:t>
      </w:r>
      <w:r w:rsidR="00DB0032">
        <w:rPr>
          <w:noProof/>
        </w:rPr>
        <w:t xml:space="preserve">in native knees, and implanted knees </w:t>
      </w:r>
      <w:r w:rsidR="00284193">
        <w:rPr>
          <w:noProof/>
        </w:rPr>
        <w:t>day 28 post-surgery.</w:t>
      </w:r>
    </w:p>
    <w:p w14:paraId="42DDAE41" w14:textId="77777777" w:rsidR="00DB0032" w:rsidRPr="008D039F" w:rsidRDefault="00DB0032" w:rsidP="00DB0032">
      <w:pPr>
        <w:ind w:right="-284"/>
        <w:outlineLvl w:val="0"/>
        <w:rPr>
          <w:noProof/>
        </w:rPr>
      </w:pPr>
    </w:p>
    <w:tbl>
      <w:tblPr>
        <w:tblStyle w:val="TableGrid"/>
        <w:tblW w:w="6411" w:type="dxa"/>
        <w:jc w:val="center"/>
        <w:tblLook w:val="04A0" w:firstRow="1" w:lastRow="0" w:firstColumn="1" w:lastColumn="0" w:noHBand="0" w:noVBand="1"/>
      </w:tblPr>
      <w:tblGrid>
        <w:gridCol w:w="1308"/>
        <w:gridCol w:w="1530"/>
        <w:gridCol w:w="1730"/>
        <w:gridCol w:w="1843"/>
      </w:tblGrid>
      <w:tr w:rsidR="00DB0032" w:rsidRPr="00DB0032" w14:paraId="3243D75A" w14:textId="77777777" w:rsidTr="00DB0032">
        <w:trPr>
          <w:trHeight w:val="304"/>
          <w:jc w:val="center"/>
        </w:trPr>
        <w:tc>
          <w:tcPr>
            <w:tcW w:w="1308" w:type="dxa"/>
            <w:vMerge w:val="restart"/>
            <w:tcBorders>
              <w:left w:val="nil"/>
              <w:right w:val="nil"/>
            </w:tcBorders>
            <w:vAlign w:val="center"/>
          </w:tcPr>
          <w:p w14:paraId="202147F2" w14:textId="77777777" w:rsidR="00DB0032" w:rsidRPr="00DB0032" w:rsidRDefault="00DB0032" w:rsidP="00C83A7C">
            <w:pPr>
              <w:spacing w:line="276" w:lineRule="auto"/>
              <w:ind w:right="-284"/>
              <w:rPr>
                <w:b/>
                <w:noProof/>
              </w:rPr>
            </w:pPr>
          </w:p>
        </w:tc>
        <w:tc>
          <w:tcPr>
            <w:tcW w:w="1530" w:type="dxa"/>
            <w:vMerge w:val="restart"/>
            <w:tcBorders>
              <w:left w:val="nil"/>
              <w:right w:val="nil"/>
            </w:tcBorders>
          </w:tcPr>
          <w:p w14:paraId="37D1C251" w14:textId="3EF1F23F" w:rsidR="00DB0032" w:rsidRDefault="00DB0032" w:rsidP="00C83A7C">
            <w:pPr>
              <w:spacing w:line="276" w:lineRule="auto"/>
              <w:ind w:right="-284"/>
              <w:jc w:val="center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tive Knee</w:t>
            </w:r>
          </w:p>
        </w:tc>
        <w:tc>
          <w:tcPr>
            <w:tcW w:w="357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5F9780" w14:textId="11E0271D" w:rsidR="00DB0032" w:rsidRPr="00DB0032" w:rsidRDefault="00DB0032" w:rsidP="00C83A7C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B0032">
              <w:rPr>
                <w:sz w:val="24"/>
                <w:szCs w:val="24"/>
                <w:lang w:val="en-US"/>
              </w:rPr>
              <w:t>Implanted Knee</w:t>
            </w:r>
          </w:p>
        </w:tc>
      </w:tr>
      <w:tr w:rsidR="00DB0032" w:rsidRPr="00DB0032" w14:paraId="7B5FD1E0" w14:textId="58A0E96B" w:rsidTr="00DB0032">
        <w:trPr>
          <w:trHeight w:val="304"/>
          <w:jc w:val="center"/>
        </w:trPr>
        <w:tc>
          <w:tcPr>
            <w:tcW w:w="13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ACCB4E" w14:textId="7FA868F2" w:rsidR="00DB0032" w:rsidRPr="00DB0032" w:rsidRDefault="00DB0032" w:rsidP="00C83A7C">
            <w:pPr>
              <w:spacing w:line="276" w:lineRule="auto"/>
              <w:ind w:right="-284"/>
              <w:rPr>
                <w:b/>
                <w:noProof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0840D8" w14:textId="43B2233B" w:rsidR="00DB0032" w:rsidRPr="00DB0032" w:rsidRDefault="00DB0032" w:rsidP="00C83A7C">
            <w:pPr>
              <w:spacing w:line="276" w:lineRule="auto"/>
              <w:ind w:right="-284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5BE51E" w14:textId="307F6311" w:rsidR="00DB0032" w:rsidRPr="00DB0032" w:rsidRDefault="00DB0032" w:rsidP="00C83A7C">
            <w:pPr>
              <w:spacing w:line="276" w:lineRule="auto"/>
              <w:ind w:right="-284"/>
              <w:jc w:val="center"/>
              <w:rPr>
                <w:b/>
                <w:noProof/>
                <w:sz w:val="24"/>
                <w:szCs w:val="24"/>
              </w:rPr>
            </w:pPr>
            <w:r w:rsidRPr="00DB0032">
              <w:rPr>
                <w:sz w:val="24"/>
                <w:szCs w:val="24"/>
                <w:lang w:val="en-US"/>
              </w:rPr>
              <w:t>TX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279EDD" w14:textId="6B17BF6B" w:rsidR="00DB0032" w:rsidRPr="00DB0032" w:rsidRDefault="00DB0032" w:rsidP="00C83A7C">
            <w:pPr>
              <w:spacing w:line="276" w:lineRule="auto"/>
              <w:jc w:val="center"/>
              <w:rPr>
                <w:b/>
                <w:noProof/>
                <w:sz w:val="24"/>
                <w:szCs w:val="24"/>
              </w:rPr>
            </w:pPr>
            <w:r w:rsidRPr="00DB0032">
              <w:rPr>
                <w:sz w:val="24"/>
                <w:szCs w:val="24"/>
                <w:lang w:val="en-US"/>
              </w:rPr>
              <w:t>ALM</w:t>
            </w:r>
          </w:p>
        </w:tc>
      </w:tr>
      <w:tr w:rsidR="00DB0032" w:rsidRPr="00DB0032" w14:paraId="666EDF07" w14:textId="77777777" w:rsidTr="00DB0032">
        <w:trPr>
          <w:jc w:val="center"/>
        </w:trPr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0DC4372E" w14:textId="13414A31" w:rsidR="00DB0032" w:rsidRPr="00DB0032" w:rsidRDefault="00DB0032" w:rsidP="00C83A7C">
            <w:pPr>
              <w:spacing w:line="276" w:lineRule="auto"/>
              <w:ind w:right="-284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MCP-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0CD88839" w14:textId="3F9250F6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  <w:tc>
          <w:tcPr>
            <w:tcW w:w="1730" w:type="dxa"/>
            <w:tcBorders>
              <w:left w:val="nil"/>
              <w:bottom w:val="nil"/>
              <w:right w:val="nil"/>
            </w:tcBorders>
          </w:tcPr>
          <w:p w14:paraId="3B858F71" w14:textId="0B386071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DDCB094" w14:textId="43E39A71" w:rsidR="00DB0032" w:rsidRPr="00DB0032" w:rsidRDefault="00DB0032" w:rsidP="00C83A7C">
            <w:pPr>
              <w:spacing w:line="276" w:lineRule="auto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</w:tr>
      <w:tr w:rsidR="00DB0032" w:rsidRPr="00DB0032" w14:paraId="15655E56" w14:textId="77777777" w:rsidTr="00DB0032">
        <w:trPr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D7C7D99" w14:textId="7895A7BA" w:rsidR="00DB0032" w:rsidRPr="00DB0032" w:rsidRDefault="00DB0032" w:rsidP="00C83A7C">
            <w:pPr>
              <w:spacing w:line="276" w:lineRule="auto"/>
              <w:ind w:right="-284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MIP-1</w:t>
            </w:r>
            <w:r w:rsidRPr="00DB0032">
              <w:rPr>
                <w:rFonts w:ascii="Symbol" w:hAnsi="Symbol"/>
                <w:noProof/>
                <w:sz w:val="24"/>
                <w:szCs w:val="24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BB1FF4" w14:textId="7031DFB5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BEB488C" w14:textId="204E0FA6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4B0756" w14:textId="3C9D3590" w:rsidR="00DB0032" w:rsidRPr="00DB0032" w:rsidRDefault="00DB0032" w:rsidP="00C83A7C">
            <w:pPr>
              <w:spacing w:line="276" w:lineRule="auto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</w:tr>
      <w:tr w:rsidR="00DB0032" w:rsidRPr="00DB0032" w14:paraId="2E6DEFC5" w14:textId="77777777" w:rsidTr="00DB0032">
        <w:trPr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929D64D" w14:textId="5FF0DAF6" w:rsidR="00DB0032" w:rsidRPr="00DB0032" w:rsidRDefault="00DB0032" w:rsidP="00C83A7C">
            <w:pPr>
              <w:spacing w:line="276" w:lineRule="auto"/>
              <w:ind w:right="-284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IL-1</w:t>
            </w:r>
            <w:r w:rsidRPr="00DB0032">
              <w:rPr>
                <w:rFonts w:ascii="Symbol" w:hAnsi="Symbol"/>
                <w:noProof/>
                <w:sz w:val="24"/>
                <w:szCs w:val="24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66CFBF" w14:textId="24C06CD4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4EC5F0F" w14:textId="6327A160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079F10" w14:textId="2C0E4169" w:rsidR="00DB0032" w:rsidRPr="00DB0032" w:rsidRDefault="00DB0032" w:rsidP="00C83A7C">
            <w:pPr>
              <w:spacing w:line="276" w:lineRule="auto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</w:tr>
      <w:tr w:rsidR="00DB0032" w:rsidRPr="00DB0032" w14:paraId="6E7C6B48" w14:textId="77777777" w:rsidTr="00DB0032">
        <w:trPr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5DAC654" w14:textId="3856FB76" w:rsidR="00DB0032" w:rsidRPr="00DB0032" w:rsidRDefault="00DB0032" w:rsidP="00C83A7C">
            <w:pPr>
              <w:spacing w:line="276" w:lineRule="auto"/>
              <w:ind w:right="-284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IL-1</w:t>
            </w:r>
            <w:r w:rsidRPr="00DB0032">
              <w:rPr>
                <w:rFonts w:ascii="Symbol" w:hAnsi="Symbol"/>
                <w:noProof/>
                <w:sz w:val="24"/>
                <w:szCs w:val="24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745CE2" w14:textId="33C29C60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 xml:space="preserve">19.2 </w:t>
            </w:r>
            <w:r>
              <w:rPr>
                <w:noProof/>
                <w:sz w:val="24"/>
                <w:szCs w:val="24"/>
              </w:rPr>
              <w:sym w:font="Symbol" w:char="F0B1"/>
            </w:r>
            <w:r>
              <w:rPr>
                <w:noProof/>
                <w:sz w:val="24"/>
                <w:szCs w:val="24"/>
              </w:rPr>
              <w:t xml:space="preserve"> 16.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DD2665B" w14:textId="5088240C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 xml:space="preserve">30.8 </w:t>
            </w:r>
            <w:r>
              <w:rPr>
                <w:noProof/>
                <w:sz w:val="24"/>
                <w:szCs w:val="24"/>
              </w:rPr>
              <w:sym w:font="Symbol" w:char="F0B1"/>
            </w:r>
            <w:r>
              <w:rPr>
                <w:noProof/>
                <w:sz w:val="24"/>
                <w:szCs w:val="24"/>
              </w:rPr>
              <w:t xml:space="preserve"> 5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AD9D68" w14:textId="04537657" w:rsidR="00DB0032" w:rsidRPr="00DB0032" w:rsidRDefault="00DB0032" w:rsidP="00C83A7C">
            <w:pPr>
              <w:spacing w:line="276" w:lineRule="auto"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 xml:space="preserve">35.7 </w:t>
            </w:r>
            <w:r>
              <w:rPr>
                <w:noProof/>
                <w:sz w:val="24"/>
                <w:szCs w:val="24"/>
              </w:rPr>
              <w:sym w:font="Symbol" w:char="F0B1"/>
            </w:r>
            <w:r>
              <w:rPr>
                <w:noProof/>
                <w:sz w:val="24"/>
                <w:szCs w:val="24"/>
              </w:rPr>
              <w:t xml:space="preserve"> 34.3</w:t>
            </w:r>
          </w:p>
        </w:tc>
      </w:tr>
      <w:tr w:rsidR="00DB0032" w:rsidRPr="00DB0032" w14:paraId="136114DC" w14:textId="77777777" w:rsidTr="00DB0032">
        <w:trPr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2296447" w14:textId="7B961B3D" w:rsidR="00DB0032" w:rsidRPr="00DB0032" w:rsidRDefault="00DB0032" w:rsidP="00C83A7C">
            <w:pPr>
              <w:spacing w:line="276" w:lineRule="auto"/>
              <w:ind w:right="-284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TNF-</w:t>
            </w:r>
            <w:r w:rsidRPr="00DB0032">
              <w:rPr>
                <w:rFonts w:ascii="Symbol" w:hAnsi="Symbol"/>
                <w:noProof/>
                <w:sz w:val="24"/>
                <w:szCs w:val="24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491D6E" w14:textId="4BA27D71" w:rsidR="00DB0032" w:rsidRPr="00DB0032" w:rsidRDefault="00DB0032" w:rsidP="00C83A7C">
            <w:pPr>
              <w:spacing w:line="276" w:lineRule="auto"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 xml:space="preserve">       </w:t>
            </w:r>
            <w:r w:rsidRPr="00DB0032">
              <w:rPr>
                <w:noProof/>
                <w:sz w:val="24"/>
                <w:szCs w:val="24"/>
              </w:rPr>
              <w:t>n.d.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6C475B1" w14:textId="110FC018" w:rsidR="00DB0032" w:rsidRPr="00DB0032" w:rsidRDefault="00DB0032" w:rsidP="00C83A7C">
            <w:pPr>
              <w:spacing w:line="276" w:lineRule="auto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 xml:space="preserve">       n.d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E3CDF5" w14:textId="20DFDDC7" w:rsidR="00DB0032" w:rsidRPr="00DB0032" w:rsidRDefault="00DB0032" w:rsidP="00C83A7C">
            <w:pPr>
              <w:spacing w:line="276" w:lineRule="auto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</w:tr>
      <w:tr w:rsidR="00DB0032" w:rsidRPr="00DB0032" w14:paraId="7DC90144" w14:textId="77777777" w:rsidTr="00DB0032">
        <w:trPr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700A8" w14:textId="7BBEF296" w:rsidR="00DB0032" w:rsidRPr="00DB0032" w:rsidRDefault="00DB0032" w:rsidP="00C83A7C">
            <w:pPr>
              <w:spacing w:line="276" w:lineRule="auto"/>
              <w:ind w:right="-284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IL-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A0E063" w14:textId="5F75B522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10299" w14:textId="78E79736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AD920E" w14:textId="55E1B73B" w:rsidR="00DB0032" w:rsidRPr="00DB0032" w:rsidRDefault="00DB0032" w:rsidP="00C83A7C">
            <w:pPr>
              <w:spacing w:line="276" w:lineRule="auto"/>
              <w:jc w:val="center"/>
              <w:rPr>
                <w:noProof/>
                <w:sz w:val="24"/>
                <w:szCs w:val="24"/>
                <w:highlight w:val="yellow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</w:tr>
      <w:tr w:rsidR="00DB0032" w:rsidRPr="00DB0032" w14:paraId="7D761E46" w14:textId="77777777" w:rsidTr="00DB0032">
        <w:trPr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E9CFF" w14:textId="21D5B549" w:rsidR="00DB0032" w:rsidRPr="00DB0032" w:rsidRDefault="00DB0032" w:rsidP="00C83A7C">
            <w:pPr>
              <w:spacing w:line="276" w:lineRule="auto"/>
              <w:ind w:right="-284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IL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6A6593" w14:textId="15A8449B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9ADB6" w14:textId="396E264D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n.d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5A1F78" w14:textId="6DDED68A" w:rsidR="00DB0032" w:rsidRPr="00DB0032" w:rsidRDefault="00DB0032" w:rsidP="00C83A7C">
            <w:pPr>
              <w:spacing w:line="276" w:lineRule="auto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</w:tr>
      <w:tr w:rsidR="00DB0032" w:rsidRPr="00DB0032" w14:paraId="1F2CF4A5" w14:textId="77777777" w:rsidTr="00DB0032">
        <w:trPr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8FC76" w14:textId="3150A3BC" w:rsidR="00DB0032" w:rsidRPr="00DB0032" w:rsidRDefault="00DB0032" w:rsidP="00C83A7C">
            <w:pPr>
              <w:spacing w:line="276" w:lineRule="auto"/>
              <w:ind w:right="-284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IL-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F18527" w14:textId="32B3D2F8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A1441" w14:textId="08BB5F8F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n.d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77F634" w14:textId="22A74F73" w:rsidR="00DB0032" w:rsidRPr="00DB0032" w:rsidRDefault="00DB0032" w:rsidP="00C83A7C">
            <w:pPr>
              <w:spacing w:line="276" w:lineRule="auto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</w:tr>
      <w:tr w:rsidR="00DB0032" w:rsidRPr="00DB0032" w14:paraId="4EB39E35" w14:textId="77777777" w:rsidTr="00DB0032">
        <w:trPr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645A3" w14:textId="256ECC36" w:rsidR="00DB0032" w:rsidRPr="00DB0032" w:rsidRDefault="00DB0032" w:rsidP="00C83A7C">
            <w:pPr>
              <w:spacing w:line="276" w:lineRule="auto"/>
              <w:ind w:right="-284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IFN-</w:t>
            </w:r>
            <w:r w:rsidRPr="00DB0032">
              <w:rPr>
                <w:rFonts w:ascii="Symbol" w:hAnsi="Symbol"/>
                <w:noProof/>
                <w:sz w:val="24"/>
                <w:szCs w:val="24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462D41" w14:textId="22A2A9A7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A749A" w14:textId="48E416A9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A8117C" w14:textId="6DD57D68" w:rsidR="00DB0032" w:rsidRPr="00DB0032" w:rsidRDefault="00DB0032" w:rsidP="00C83A7C">
            <w:pPr>
              <w:spacing w:line="276" w:lineRule="auto"/>
              <w:jc w:val="center"/>
              <w:rPr>
                <w:noProof/>
                <w:sz w:val="24"/>
                <w:szCs w:val="24"/>
                <w:highlight w:val="yellow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</w:tr>
      <w:tr w:rsidR="00DB0032" w:rsidRPr="00DB0032" w14:paraId="2CC27552" w14:textId="77777777" w:rsidTr="00DB0032">
        <w:trPr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ED50B" w14:textId="7848D6A6" w:rsidR="00DB0032" w:rsidRPr="00DB0032" w:rsidRDefault="00DB0032" w:rsidP="00C83A7C">
            <w:pPr>
              <w:spacing w:line="276" w:lineRule="auto"/>
              <w:ind w:right="-284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RANT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BFDF8A" w14:textId="70A08BBE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23.3</w:t>
            </w:r>
            <w:r>
              <w:rPr>
                <w:noProof/>
                <w:sz w:val="24"/>
                <w:szCs w:val="24"/>
              </w:rPr>
              <w:t xml:space="preserve"> </w:t>
            </w:r>
            <w:r>
              <w:rPr>
                <w:noProof/>
                <w:sz w:val="24"/>
                <w:szCs w:val="24"/>
              </w:rPr>
              <w:sym w:font="Symbol" w:char="F0B1"/>
            </w:r>
            <w:r w:rsidRPr="00DB0032">
              <w:rPr>
                <w:noProof/>
                <w:sz w:val="24"/>
                <w:szCs w:val="24"/>
              </w:rPr>
              <w:t xml:space="preserve"> 9.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6CD08" w14:textId="1D021C01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 xml:space="preserve">77.9 </w:t>
            </w:r>
            <w:r>
              <w:rPr>
                <w:noProof/>
                <w:sz w:val="24"/>
                <w:szCs w:val="24"/>
              </w:rPr>
              <w:sym w:font="Symbol" w:char="F0B1"/>
            </w:r>
            <w:r>
              <w:rPr>
                <w:noProof/>
                <w:sz w:val="24"/>
                <w:szCs w:val="24"/>
              </w:rPr>
              <w:t xml:space="preserve"> </w:t>
            </w:r>
            <w:r w:rsidRPr="00DB0032">
              <w:rPr>
                <w:noProof/>
                <w:sz w:val="24"/>
                <w:szCs w:val="24"/>
              </w:rPr>
              <w:t>42.5</w:t>
            </w:r>
            <w:r>
              <w:rPr>
                <w:noProof/>
                <w:sz w:val="24"/>
                <w:szCs w:val="24"/>
              </w:rPr>
              <w:t>^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8483D6" w14:textId="4406AF22" w:rsidR="00DB0032" w:rsidRPr="00DB0032" w:rsidRDefault="00DB0032" w:rsidP="00C83A7C">
            <w:pPr>
              <w:spacing w:line="276" w:lineRule="auto"/>
              <w:jc w:val="center"/>
              <w:rPr>
                <w:noProof/>
                <w:sz w:val="24"/>
                <w:szCs w:val="24"/>
                <w:highlight w:val="yellow"/>
              </w:rPr>
            </w:pPr>
            <w:r w:rsidRPr="00DB0032">
              <w:rPr>
                <w:noProof/>
                <w:sz w:val="24"/>
                <w:szCs w:val="24"/>
              </w:rPr>
              <w:t xml:space="preserve">156.5 </w:t>
            </w:r>
            <w:r>
              <w:rPr>
                <w:noProof/>
                <w:sz w:val="24"/>
                <w:szCs w:val="24"/>
              </w:rPr>
              <w:sym w:font="Symbol" w:char="F0B1"/>
            </w:r>
            <w:r>
              <w:rPr>
                <w:noProof/>
                <w:sz w:val="24"/>
                <w:szCs w:val="24"/>
              </w:rPr>
              <w:t xml:space="preserve"> </w:t>
            </w:r>
            <w:r w:rsidRPr="00DB0032">
              <w:rPr>
                <w:noProof/>
                <w:sz w:val="24"/>
                <w:szCs w:val="24"/>
              </w:rPr>
              <w:t>105.8</w:t>
            </w:r>
            <w:r>
              <w:rPr>
                <w:noProof/>
                <w:sz w:val="24"/>
                <w:szCs w:val="24"/>
              </w:rPr>
              <w:t>^</w:t>
            </w:r>
          </w:p>
        </w:tc>
      </w:tr>
      <w:tr w:rsidR="00DB0032" w:rsidRPr="00DB0032" w14:paraId="09727B4E" w14:textId="77777777" w:rsidTr="00DB0032">
        <w:trPr>
          <w:jc w:val="center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B0913" w14:textId="1D11DEE5" w:rsidR="00DB0032" w:rsidRPr="00DB0032" w:rsidRDefault="00DB0032" w:rsidP="00C83A7C">
            <w:pPr>
              <w:spacing w:line="276" w:lineRule="auto"/>
              <w:ind w:right="-284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IL-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391DB" w14:textId="4FFFD380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3BEB5" w14:textId="3916BD29" w:rsidR="00DB0032" w:rsidRPr="00DB0032" w:rsidRDefault="00DB0032" w:rsidP="00C83A7C">
            <w:pPr>
              <w:spacing w:line="276" w:lineRule="auto"/>
              <w:ind w:left="182" w:right="-284"/>
              <w:jc w:val="center"/>
              <w:rPr>
                <w:noProof/>
                <w:sz w:val="24"/>
                <w:szCs w:val="24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8250E" w14:textId="1EEBEC1E" w:rsidR="00DB0032" w:rsidRPr="00DB0032" w:rsidRDefault="00DB0032" w:rsidP="00C83A7C">
            <w:pPr>
              <w:spacing w:line="276" w:lineRule="auto"/>
              <w:jc w:val="center"/>
              <w:rPr>
                <w:noProof/>
                <w:sz w:val="24"/>
                <w:szCs w:val="24"/>
                <w:highlight w:val="yellow"/>
              </w:rPr>
            </w:pPr>
            <w:r w:rsidRPr="00DB0032">
              <w:rPr>
                <w:noProof/>
                <w:sz w:val="24"/>
                <w:szCs w:val="24"/>
              </w:rPr>
              <w:t>n.d.</w:t>
            </w:r>
          </w:p>
        </w:tc>
      </w:tr>
    </w:tbl>
    <w:p w14:paraId="46534521" w14:textId="77777777" w:rsidR="00DB0032" w:rsidRDefault="00DB0032"/>
    <w:p w14:paraId="50660CBE" w14:textId="5B810BCF" w:rsidR="00A00934" w:rsidRDefault="00DB0032">
      <w:r>
        <w:t xml:space="preserve">Data </w:t>
      </w:r>
      <w:r w:rsidR="005F2E15">
        <w:t xml:space="preserve">is </w:t>
      </w:r>
      <w:r>
        <w:t xml:space="preserve">expressed as </w:t>
      </w:r>
      <w:proofErr w:type="spellStart"/>
      <w:r>
        <w:t>pg</w:t>
      </w:r>
      <w:proofErr w:type="spellEnd"/>
      <w:r>
        <w:t>/mg tissue</w:t>
      </w:r>
      <w:r w:rsidR="005F2E15">
        <w:t>,</w:t>
      </w:r>
      <w:r>
        <w:t xml:space="preserve"> and represent </w:t>
      </w:r>
      <w:r w:rsidRPr="008D039F">
        <w:t>mean</w:t>
      </w:r>
      <w:r>
        <w:t xml:space="preserve"> </w:t>
      </w:r>
      <w:r w:rsidRPr="008D039F">
        <w:t>±</w:t>
      </w:r>
      <w:r>
        <w:t xml:space="preserve"> </w:t>
      </w:r>
      <w:r w:rsidR="005F2E15">
        <w:t>standard deviation</w:t>
      </w:r>
      <w:r>
        <w:t xml:space="preserve">. </w:t>
      </w:r>
      <w:r w:rsidR="00C83A7C">
        <w:t xml:space="preserve">n.d., values below assay detection limit. </w:t>
      </w:r>
      <w:r w:rsidR="005526B9">
        <w:t xml:space="preserve">MCP-1, monocyte chemoattractant protein 1; </w:t>
      </w:r>
      <w:r w:rsidR="00C83A7C">
        <w:t>MIP-1</w:t>
      </w:r>
      <w:r w:rsidR="00C83A7C" w:rsidRPr="00DB0032">
        <w:rPr>
          <w:rFonts w:ascii="Symbol" w:hAnsi="Symbol"/>
        </w:rPr>
        <w:t>a</w:t>
      </w:r>
      <w:r w:rsidR="00C83A7C">
        <w:t xml:space="preserve">, </w:t>
      </w:r>
      <w:r>
        <w:t>macrophage inflammatory protein-1 alpha</w:t>
      </w:r>
      <w:r w:rsidR="00C83A7C">
        <w:t xml:space="preserve">; </w:t>
      </w:r>
      <w:r w:rsidR="005526B9">
        <w:t>TNF-</w:t>
      </w:r>
      <w:r w:rsidR="005526B9" w:rsidRPr="005526B9">
        <w:rPr>
          <w:rFonts w:ascii="Symbol" w:hAnsi="Symbol"/>
        </w:rPr>
        <w:t>a</w:t>
      </w:r>
      <w:r w:rsidR="005526B9">
        <w:t xml:space="preserve">, </w:t>
      </w:r>
      <w:proofErr w:type="spellStart"/>
      <w:r w:rsidR="005526B9">
        <w:t>tumor</w:t>
      </w:r>
      <w:proofErr w:type="spellEnd"/>
      <w:r w:rsidR="005526B9">
        <w:t xml:space="preserve"> necrosis factor alpha; IL, interleukin;</w:t>
      </w:r>
      <w:r w:rsidR="00C83A7C">
        <w:t xml:space="preserve"> IFN-</w:t>
      </w:r>
      <w:r w:rsidR="00C83A7C" w:rsidRPr="00DB0032">
        <w:rPr>
          <w:rFonts w:ascii="Symbol" w:hAnsi="Symbol"/>
        </w:rPr>
        <w:t>g</w:t>
      </w:r>
      <w:r w:rsidR="00C83A7C">
        <w:t xml:space="preserve">, </w:t>
      </w:r>
      <w:r>
        <w:t>interferon gamma</w:t>
      </w:r>
      <w:r w:rsidR="00C83A7C">
        <w:t>; RANTES,</w:t>
      </w:r>
      <w:r>
        <w:t xml:space="preserve"> regulated on activation, normal T cell expressed and secreted.</w:t>
      </w:r>
      <w:r w:rsidR="00C83A7C">
        <w:t xml:space="preserve"> </w:t>
      </w:r>
      <w:r>
        <w:t>^</w:t>
      </w:r>
      <w:r w:rsidR="005F2E15">
        <w:t xml:space="preserve"> </w:t>
      </w:r>
      <w:r>
        <w:t>p &lt;</w:t>
      </w:r>
      <w:r w:rsidR="005F2E15">
        <w:t xml:space="preserve"> </w:t>
      </w:r>
      <w:r>
        <w:t>0.05 compared to native knees.</w:t>
      </w:r>
    </w:p>
    <w:p w14:paraId="691F72F4" w14:textId="0EAEE13F" w:rsidR="00284193" w:rsidRDefault="00284193"/>
    <w:sectPr w:rsidR="00284193" w:rsidSect="008B60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955"/>
    <w:rsid w:val="00003C6E"/>
    <w:rsid w:val="00021108"/>
    <w:rsid w:val="00022FB0"/>
    <w:rsid w:val="000569A9"/>
    <w:rsid w:val="00056CB5"/>
    <w:rsid w:val="00057C7A"/>
    <w:rsid w:val="00060C86"/>
    <w:rsid w:val="000616D4"/>
    <w:rsid w:val="00064348"/>
    <w:rsid w:val="00073D9E"/>
    <w:rsid w:val="000740D9"/>
    <w:rsid w:val="00090BBB"/>
    <w:rsid w:val="000A7D1C"/>
    <w:rsid w:val="000D3241"/>
    <w:rsid w:val="000D4EC1"/>
    <w:rsid w:val="000E43FF"/>
    <w:rsid w:val="000E5377"/>
    <w:rsid w:val="000F44E8"/>
    <w:rsid w:val="00107F4C"/>
    <w:rsid w:val="001127D2"/>
    <w:rsid w:val="0011798F"/>
    <w:rsid w:val="001520C3"/>
    <w:rsid w:val="001550C3"/>
    <w:rsid w:val="001B14AB"/>
    <w:rsid w:val="001F30D7"/>
    <w:rsid w:val="001F349D"/>
    <w:rsid w:val="001F3C4E"/>
    <w:rsid w:val="00212CA0"/>
    <w:rsid w:val="00213215"/>
    <w:rsid w:val="0022068A"/>
    <w:rsid w:val="00227A6A"/>
    <w:rsid w:val="00240883"/>
    <w:rsid w:val="00242946"/>
    <w:rsid w:val="00245EE1"/>
    <w:rsid w:val="00252F4C"/>
    <w:rsid w:val="00252FB6"/>
    <w:rsid w:val="00272804"/>
    <w:rsid w:val="00284193"/>
    <w:rsid w:val="002A2C19"/>
    <w:rsid w:val="002C29B4"/>
    <w:rsid w:val="002C2CE4"/>
    <w:rsid w:val="002D2A4A"/>
    <w:rsid w:val="002D324E"/>
    <w:rsid w:val="002D4FED"/>
    <w:rsid w:val="002D77C8"/>
    <w:rsid w:val="002E09A4"/>
    <w:rsid w:val="002F2DE9"/>
    <w:rsid w:val="00304EF3"/>
    <w:rsid w:val="00325700"/>
    <w:rsid w:val="00342D07"/>
    <w:rsid w:val="00373428"/>
    <w:rsid w:val="003E4622"/>
    <w:rsid w:val="003E6FB6"/>
    <w:rsid w:val="00405AF9"/>
    <w:rsid w:val="00415E3B"/>
    <w:rsid w:val="004247E8"/>
    <w:rsid w:val="004273CA"/>
    <w:rsid w:val="00441664"/>
    <w:rsid w:val="00441E92"/>
    <w:rsid w:val="0044683B"/>
    <w:rsid w:val="004612CD"/>
    <w:rsid w:val="00471154"/>
    <w:rsid w:val="004951A0"/>
    <w:rsid w:val="004A73C1"/>
    <w:rsid w:val="004B1282"/>
    <w:rsid w:val="004D0BB6"/>
    <w:rsid w:val="004F1400"/>
    <w:rsid w:val="004F5EF2"/>
    <w:rsid w:val="005111A3"/>
    <w:rsid w:val="00514054"/>
    <w:rsid w:val="005526B9"/>
    <w:rsid w:val="00554630"/>
    <w:rsid w:val="00560A07"/>
    <w:rsid w:val="00577689"/>
    <w:rsid w:val="00577DA3"/>
    <w:rsid w:val="005825BB"/>
    <w:rsid w:val="00582EB8"/>
    <w:rsid w:val="00584313"/>
    <w:rsid w:val="00594FEA"/>
    <w:rsid w:val="005A3260"/>
    <w:rsid w:val="005C0371"/>
    <w:rsid w:val="005C2B95"/>
    <w:rsid w:val="005C3C64"/>
    <w:rsid w:val="005C49DC"/>
    <w:rsid w:val="005F2E15"/>
    <w:rsid w:val="005F332D"/>
    <w:rsid w:val="00603823"/>
    <w:rsid w:val="006044CE"/>
    <w:rsid w:val="0060496B"/>
    <w:rsid w:val="00615049"/>
    <w:rsid w:val="0062144E"/>
    <w:rsid w:val="00635DE1"/>
    <w:rsid w:val="00647800"/>
    <w:rsid w:val="00647A48"/>
    <w:rsid w:val="0067166A"/>
    <w:rsid w:val="006721CB"/>
    <w:rsid w:val="00672423"/>
    <w:rsid w:val="006745D1"/>
    <w:rsid w:val="00685D28"/>
    <w:rsid w:val="00690599"/>
    <w:rsid w:val="00696C0D"/>
    <w:rsid w:val="006A1B85"/>
    <w:rsid w:val="006B79D7"/>
    <w:rsid w:val="006D2269"/>
    <w:rsid w:val="006D6904"/>
    <w:rsid w:val="006E1A3A"/>
    <w:rsid w:val="006E2B9E"/>
    <w:rsid w:val="006F6F77"/>
    <w:rsid w:val="007043DB"/>
    <w:rsid w:val="00704A09"/>
    <w:rsid w:val="0070500C"/>
    <w:rsid w:val="00705B3F"/>
    <w:rsid w:val="00722026"/>
    <w:rsid w:val="00733CA0"/>
    <w:rsid w:val="00736E18"/>
    <w:rsid w:val="00744ACA"/>
    <w:rsid w:val="007463FB"/>
    <w:rsid w:val="007579B5"/>
    <w:rsid w:val="00761BAE"/>
    <w:rsid w:val="007661A5"/>
    <w:rsid w:val="007679EF"/>
    <w:rsid w:val="00787217"/>
    <w:rsid w:val="007A2D0A"/>
    <w:rsid w:val="007B7696"/>
    <w:rsid w:val="007C5955"/>
    <w:rsid w:val="007C7EC9"/>
    <w:rsid w:val="007D7404"/>
    <w:rsid w:val="007E08D9"/>
    <w:rsid w:val="007F1DA4"/>
    <w:rsid w:val="007F7F48"/>
    <w:rsid w:val="00812677"/>
    <w:rsid w:val="00815660"/>
    <w:rsid w:val="00816340"/>
    <w:rsid w:val="00830CF2"/>
    <w:rsid w:val="00840D31"/>
    <w:rsid w:val="00851A2F"/>
    <w:rsid w:val="0086017E"/>
    <w:rsid w:val="008604BE"/>
    <w:rsid w:val="008621FA"/>
    <w:rsid w:val="00871511"/>
    <w:rsid w:val="00876EF4"/>
    <w:rsid w:val="00883012"/>
    <w:rsid w:val="00884BB1"/>
    <w:rsid w:val="008B6002"/>
    <w:rsid w:val="008D134C"/>
    <w:rsid w:val="008E0401"/>
    <w:rsid w:val="008E5221"/>
    <w:rsid w:val="00900EE4"/>
    <w:rsid w:val="009014DD"/>
    <w:rsid w:val="00901C30"/>
    <w:rsid w:val="00917D37"/>
    <w:rsid w:val="0094176C"/>
    <w:rsid w:val="009629FA"/>
    <w:rsid w:val="009662EC"/>
    <w:rsid w:val="009802DD"/>
    <w:rsid w:val="00982B6E"/>
    <w:rsid w:val="009922BB"/>
    <w:rsid w:val="009E5450"/>
    <w:rsid w:val="009F16D9"/>
    <w:rsid w:val="009F1965"/>
    <w:rsid w:val="00A00934"/>
    <w:rsid w:val="00A37CFB"/>
    <w:rsid w:val="00A4048A"/>
    <w:rsid w:val="00A42277"/>
    <w:rsid w:val="00A542B4"/>
    <w:rsid w:val="00A5730B"/>
    <w:rsid w:val="00A702C1"/>
    <w:rsid w:val="00A70968"/>
    <w:rsid w:val="00A76592"/>
    <w:rsid w:val="00A77899"/>
    <w:rsid w:val="00A9564A"/>
    <w:rsid w:val="00A95793"/>
    <w:rsid w:val="00A96B70"/>
    <w:rsid w:val="00A96ED6"/>
    <w:rsid w:val="00AE2661"/>
    <w:rsid w:val="00AE3858"/>
    <w:rsid w:val="00B03A53"/>
    <w:rsid w:val="00B06367"/>
    <w:rsid w:val="00B13C52"/>
    <w:rsid w:val="00B17B0E"/>
    <w:rsid w:val="00B26B01"/>
    <w:rsid w:val="00B31211"/>
    <w:rsid w:val="00B61CDA"/>
    <w:rsid w:val="00B73F26"/>
    <w:rsid w:val="00B75327"/>
    <w:rsid w:val="00B77703"/>
    <w:rsid w:val="00B77BA0"/>
    <w:rsid w:val="00B87F02"/>
    <w:rsid w:val="00BA092C"/>
    <w:rsid w:val="00BB02FF"/>
    <w:rsid w:val="00BB0709"/>
    <w:rsid w:val="00BB3205"/>
    <w:rsid w:val="00BC178B"/>
    <w:rsid w:val="00BE1923"/>
    <w:rsid w:val="00BE630D"/>
    <w:rsid w:val="00BF3641"/>
    <w:rsid w:val="00C25F7C"/>
    <w:rsid w:val="00C331B9"/>
    <w:rsid w:val="00C41E26"/>
    <w:rsid w:val="00C602D5"/>
    <w:rsid w:val="00C6295A"/>
    <w:rsid w:val="00C65C21"/>
    <w:rsid w:val="00C6733B"/>
    <w:rsid w:val="00C83A7C"/>
    <w:rsid w:val="00C85465"/>
    <w:rsid w:val="00C92129"/>
    <w:rsid w:val="00CA42E5"/>
    <w:rsid w:val="00CA6CF7"/>
    <w:rsid w:val="00CB0A4B"/>
    <w:rsid w:val="00CD42BD"/>
    <w:rsid w:val="00CE2DC9"/>
    <w:rsid w:val="00CE5B0C"/>
    <w:rsid w:val="00CE5E66"/>
    <w:rsid w:val="00D07596"/>
    <w:rsid w:val="00D17F2E"/>
    <w:rsid w:val="00D304BF"/>
    <w:rsid w:val="00D3183F"/>
    <w:rsid w:val="00D3719B"/>
    <w:rsid w:val="00D446C9"/>
    <w:rsid w:val="00D4554E"/>
    <w:rsid w:val="00D86502"/>
    <w:rsid w:val="00DA6683"/>
    <w:rsid w:val="00DB0032"/>
    <w:rsid w:val="00DC41CA"/>
    <w:rsid w:val="00DD2FBE"/>
    <w:rsid w:val="00DE4D73"/>
    <w:rsid w:val="00E21A92"/>
    <w:rsid w:val="00E24808"/>
    <w:rsid w:val="00E34426"/>
    <w:rsid w:val="00E55707"/>
    <w:rsid w:val="00E618D4"/>
    <w:rsid w:val="00E61FB1"/>
    <w:rsid w:val="00E63ACE"/>
    <w:rsid w:val="00E73757"/>
    <w:rsid w:val="00E74712"/>
    <w:rsid w:val="00E912F3"/>
    <w:rsid w:val="00EB1552"/>
    <w:rsid w:val="00ED779C"/>
    <w:rsid w:val="00F16044"/>
    <w:rsid w:val="00F1777B"/>
    <w:rsid w:val="00F243DB"/>
    <w:rsid w:val="00F4124A"/>
    <w:rsid w:val="00F608B3"/>
    <w:rsid w:val="00F7047D"/>
    <w:rsid w:val="00F773A8"/>
    <w:rsid w:val="00F8120D"/>
    <w:rsid w:val="00FA0CE7"/>
    <w:rsid w:val="00FA4632"/>
    <w:rsid w:val="00FC0B82"/>
    <w:rsid w:val="00FC616D"/>
    <w:rsid w:val="00FD49D7"/>
    <w:rsid w:val="00FD5E7F"/>
    <w:rsid w:val="00FD725B"/>
    <w:rsid w:val="00FE3E02"/>
    <w:rsid w:val="00FE6EDE"/>
    <w:rsid w:val="00FE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C90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5955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955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42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2B4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 Jodie</dc:creator>
  <cp:keywords/>
  <dc:description/>
  <cp:lastModifiedBy>Morris, Jodie</cp:lastModifiedBy>
  <cp:revision>4</cp:revision>
  <dcterms:created xsi:type="dcterms:W3CDTF">2020-08-28T04:38:00Z</dcterms:created>
  <dcterms:modified xsi:type="dcterms:W3CDTF">2020-09-24T00:48:00Z</dcterms:modified>
</cp:coreProperties>
</file>